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spacing w:lineRule="auto" w:line="276"/>
        <w:rPr>
          <w:b/>
          <w:b/>
          <w:bCs/>
          <w:lang w:val="en-AU"/>
        </w:rPr>
      </w:pPr>
      <w:r>
        <w:rPr>
          <w:b/>
          <w:bCs/>
          <w:lang w:val="en-AU"/>
        </w:rPr>
        <w:t>Multimedia Appendix 5: BCTs and Inter-rater Reliability</w:t>
      </w:r>
    </w:p>
    <w:p>
      <w:pPr>
        <w:pStyle w:val="Normal"/>
        <w:spacing w:lineRule="auto" w:line="276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998"/>
        <w:gridCol w:w="710"/>
        <w:gridCol w:w="998"/>
        <w:gridCol w:w="711"/>
        <w:gridCol w:w="711"/>
        <w:gridCol w:w="711"/>
        <w:gridCol w:w="711"/>
        <w:gridCol w:w="524"/>
        <w:gridCol w:w="899"/>
        <w:gridCol w:w="711"/>
        <w:gridCol w:w="711"/>
        <w:gridCol w:w="963"/>
        <w:gridCol w:w="664"/>
      </w:tblGrid>
      <w:tr>
        <w:trPr>
          <w:trHeight w:val="2299" w:hRule="atLeast"/>
          <w:cantSplit w:val="true"/>
        </w:trPr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p Nam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vide information about behaviour-health link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vide information on consequenc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vide information about other’s approval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mpt intention formatio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mpt barrier identificatio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vide general encouragement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Set graded tasks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vide instructions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Model or demonstrate the behaviou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mpt specific goal setting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mpt review of behavioural goal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mpt self-monitoring of behaviour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vide feedback on performance</w:t>
            </w:r>
          </w:p>
        </w:tc>
      </w:tr>
      <w:tr>
        <w:trPr>
          <w:trHeight w:val="320" w:hRule="atLeast"/>
        </w:trPr>
        <w:tc>
          <w:tcPr>
            <w:tcW w:w="3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9MonthsGuide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Fit to Be Pregnan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Get Parenting Pregnancy Tips.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How to Get Pregnant Fas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I'm Pregnant - Pregnancy Tracker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iMum - Pregnancy &amp; Fertility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Kegel Exercise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MWM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cise - Pregnancy Exercise App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Guid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Health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Tips Offlin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Tracker &amp; Countdown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Week by Week Tracker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Workouts - Baby2Body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t Mom, Baby and Toddler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Yoga for Pregnant Women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Yoggy: Prenatal workout &amp; Yoga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spacing w:lineRule="auto" w:line="276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8"/>
        <w:gridCol w:w="769"/>
        <w:gridCol w:w="771"/>
        <w:gridCol w:w="770"/>
        <w:gridCol w:w="644"/>
        <w:gridCol w:w="642"/>
        <w:gridCol w:w="770"/>
        <w:gridCol w:w="771"/>
        <w:gridCol w:w="770"/>
        <w:gridCol w:w="644"/>
        <w:gridCol w:w="641"/>
        <w:gridCol w:w="513"/>
        <w:gridCol w:w="641"/>
        <w:gridCol w:w="515"/>
        <w:gridCol w:w="653"/>
      </w:tblGrid>
      <w:tr>
        <w:trPr>
          <w:trHeight w:val="1987" w:hRule="atLeast"/>
          <w:cantSplit w:val="true"/>
        </w:trPr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p Nam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vide contingent rewards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Teach to use prompts or cue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Agree on behavioural contract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mpt practice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Use follow-up prompt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vide opportunities for social comparison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lan social support or social chang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mpt identification as a role model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Prompt self-talk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Relapse prevention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Stress management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Motivational interviewing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Time management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AU"/>
              </w:rPr>
              <w:t>Frequency of techniques</w:t>
            </w:r>
          </w:p>
        </w:tc>
      </w:tr>
      <w:tr>
        <w:trPr>
          <w:trHeight w:val="320" w:hRule="atLeast"/>
        </w:trPr>
        <w:tc>
          <w:tcPr>
            <w:tcW w:w="4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9MonthsGuide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Fit to Be Pregnan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Get Parenting Pregnancy Tips.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How to Get Pregnant Fas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I'm Pregnant - Pregnancy Tracker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iMum - Pregnancy &amp; Fertility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Kegel Exercises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MWM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cise - Pregnancy Exercise App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Guid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Health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Tips Offl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Tracker &amp; Countdow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Week by Week Tracker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Workouts - Baby2Body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t Mom, Baby and Toddler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Yoga for Pregnant Wome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4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Yoggy: Prenatal workout &amp; Yoga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4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centage agreement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</w:t>
            </w:r>
          </w:p>
        </w:tc>
      </w:tr>
      <w:tr>
        <w:trPr>
          <w:trHeight w:val="320" w:hRule="atLeast"/>
        </w:trPr>
        <w:tc>
          <w:tcPr>
            <w:tcW w:w="4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alpha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</w:tbl>
    <w:p>
      <w:pPr>
        <w:pStyle w:val="Normal"/>
        <w:rPr>
          <w:sz w:val="16"/>
          <w:szCs w:val="16"/>
          <w:lang w:val="en-AU"/>
        </w:rPr>
      </w:pPr>
      <w:r>
        <w:rPr>
          <w:sz w:val="16"/>
          <w:szCs w:val="16"/>
          <w:lang w:val="en-AU"/>
        </w:rPr>
        <w:t>Abbreviations: BCT = Behavioural Change Techniques; Kalpha = Krippendorff’s alpha</w:t>
      </w:r>
    </w:p>
    <w:p>
      <w:pPr>
        <w:pStyle w:val="Normal"/>
        <w:rPr>
          <w:sz w:val="16"/>
          <w:szCs w:val="16"/>
          <w:lang w:val="en-AU"/>
        </w:rPr>
      </w:pPr>
      <w:r>
        <w:rPr>
          <w:sz w:val="16"/>
          <w:szCs w:val="16"/>
          <w:lang w:val="en-AU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765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AU"/>
      </w:rPr>
    </w:pPr>
    <w:r>
      <w:rPr>
        <w:lang w:val="en-AU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9T00:58:00Z</dcterms:created>
  <dc:creator>Kristie-Lee Alfrey</dc:creator>
  <dc:description/>
  <cp:keywords/>
  <dc:language>en-US</dc:language>
  <cp:lastModifiedBy>Melanie Hayman</cp:lastModifiedBy>
  <dcterms:modified xsi:type="dcterms:W3CDTF">2020-08-19T00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F24F0250F80049B1DD5BFF7D221019</vt:lpwstr>
  </property>
</Properties>
</file>